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6E3" w:rsidRDefault="006646E3" w:rsidP="006646E3">
      <w:pPr>
        <w:widowControl w:val="0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6646E3" w:rsidRDefault="00586E7C" w:rsidP="006646E3">
      <w:pPr>
        <w:widowControl w:val="0"/>
        <w:spacing w:after="240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S</w:t>
      </w:r>
      <w:r w:rsidR="00700689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</w:t>
      </w:r>
      <w:bookmarkStart w:id="0" w:name="_GoBack"/>
      <w:r w:rsidR="00F14F2F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Table</w:t>
      </w:r>
      <w:bookmarkEnd w:id="0"/>
      <w:r w:rsidR="006646E3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.</w:t>
      </w:r>
      <w:proofErr w:type="gramEnd"/>
      <w:r w:rsidR="006646E3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</w:t>
      </w:r>
      <w:r w:rsidR="006646E3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Summary statistics for the effect of plateau and species (fixed variables) and their interaction on rate of floral visits by visitors identified at the level of species/ morphotypes in </w:t>
      </w:r>
      <w:r w:rsidR="006646E3">
        <w:rPr>
          <w:rFonts w:ascii="Times New Roman" w:eastAsia="Times New Roman" w:hAnsi="Times New Roman" w:cs="Times New Roman"/>
          <w:i/>
          <w:color w:val="0E101A"/>
          <w:sz w:val="24"/>
          <w:szCs w:val="24"/>
        </w:rPr>
        <w:t>Impatiens</w:t>
      </w:r>
      <w:r w:rsidR="006646E3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pecies. Flower number is included as a random variable. The regression output table presents coefficients associated with the response variable listed to the left under estimate, standard error associated with these estimates, z value, and the two-tailed p-values that correspond to those z-values and the significance. Asterisks depict significance with ‘***’ for p &lt; 0.001; ‘**’ for p &lt; 0.01; ‘*’ for p &lt; 0.05.</w:t>
      </w:r>
    </w:p>
    <w:tbl>
      <w:tblPr>
        <w:tblStyle w:val="a4"/>
        <w:tblW w:w="5000" w:type="pct"/>
        <w:tblLook w:val="0400" w:firstRow="0" w:lastRow="0" w:firstColumn="0" w:lastColumn="0" w:noHBand="0" w:noVBand="1"/>
      </w:tblPr>
      <w:tblGrid>
        <w:gridCol w:w="1926"/>
        <w:gridCol w:w="1897"/>
        <w:gridCol w:w="1131"/>
        <w:gridCol w:w="1290"/>
        <w:gridCol w:w="940"/>
        <w:gridCol w:w="1481"/>
        <w:gridCol w:w="591"/>
      </w:tblGrid>
      <w:tr w:rsidR="006646E3" w:rsidTr="006646E3">
        <w:trPr>
          <w:trHeight w:val="300"/>
        </w:trPr>
        <w:tc>
          <w:tcPr>
            <w:tcW w:w="10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02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69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50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 value</w:t>
            </w:r>
          </w:p>
        </w:tc>
        <w:tc>
          <w:tcPr>
            <w:tcW w:w="8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(&gt;|z|)</w:t>
            </w:r>
          </w:p>
        </w:tc>
        <w:tc>
          <w:tcPr>
            <w:tcW w:w="3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pis dorsata</w:t>
            </w:r>
          </w:p>
        </w:tc>
        <w:tc>
          <w:tcPr>
            <w:tcW w:w="1025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1</w:t>
            </w:r>
          </w:p>
        </w:tc>
        <w:tc>
          <w:tcPr>
            <w:tcW w:w="69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  <w:tc>
          <w:tcPr>
            <w:tcW w:w="508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98</w:t>
            </w:r>
          </w:p>
        </w:tc>
        <w:tc>
          <w:tcPr>
            <w:tcW w:w="800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18</w:t>
            </w:r>
          </w:p>
        </w:tc>
        <w:tc>
          <w:tcPr>
            <w:tcW w:w="319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24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3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0134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223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97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7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357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pis cerana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42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83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32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35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0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8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gilla sp.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9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8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7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7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00646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43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2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tterfly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205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10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5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3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116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4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097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806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wn moth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93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9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2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0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69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4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9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16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68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all white moth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9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8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7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7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00646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43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2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wk moth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0179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9732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4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66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105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462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08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57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562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2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7194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1994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5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98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ver fly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8247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3477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14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3065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4693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727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303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34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353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9756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0764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7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789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ender fly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18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5190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001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5190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062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565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593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689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use fly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1984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2268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506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7445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0975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914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756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87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3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48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1351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5137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2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745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all fly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9759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364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11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945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540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713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659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64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594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3728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6893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185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etle</w:t>
            </w: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4336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9102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3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71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7586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7962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2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07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46E3" w:rsidTr="006646E3">
        <w:trPr>
          <w:trHeight w:val="300"/>
        </w:trPr>
        <w:tc>
          <w:tcPr>
            <w:tcW w:w="104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number</w:t>
            </w:r>
          </w:p>
        </w:tc>
        <w:tc>
          <w:tcPr>
            <w:tcW w:w="611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206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47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319" w:type="pct"/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646E3" w:rsidTr="006646E3">
        <w:trPr>
          <w:trHeight w:val="300"/>
        </w:trPr>
        <w:tc>
          <w:tcPr>
            <w:tcW w:w="1040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au x Species</w:t>
            </w:r>
          </w:p>
        </w:tc>
        <w:tc>
          <w:tcPr>
            <w:tcW w:w="611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0698</w:t>
            </w:r>
          </w:p>
        </w:tc>
        <w:tc>
          <w:tcPr>
            <w:tcW w:w="697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3647</w:t>
            </w:r>
          </w:p>
        </w:tc>
        <w:tc>
          <w:tcPr>
            <w:tcW w:w="508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12</w:t>
            </w:r>
          </w:p>
        </w:tc>
        <w:tc>
          <w:tcPr>
            <w:tcW w:w="800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18</w:t>
            </w:r>
          </w:p>
        </w:tc>
        <w:tc>
          <w:tcPr>
            <w:tcW w:w="319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646E3" w:rsidRDefault="006646E3" w:rsidP="00060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6646E3" w:rsidRDefault="006646E3" w:rsidP="006646E3"/>
    <w:p w:rsidR="006646E3" w:rsidRDefault="006646E3" w:rsidP="006646E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646E3" w:rsidRDefault="006646E3" w:rsidP="006646E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312CF" w:rsidRPr="006646E3" w:rsidRDefault="001312CF" w:rsidP="006646E3">
      <w:pPr>
        <w:rPr>
          <w:rFonts w:ascii="Times New Roman" w:eastAsia="Times New Roman" w:hAnsi="Times New Roman" w:cs="Times New Roman"/>
          <w:sz w:val="24"/>
          <w:szCs w:val="24"/>
        </w:rPr>
        <w:sectPr w:rsidR="001312CF" w:rsidRPr="006646E3">
          <w:headerReference w:type="default" r:id="rId8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:rsidR="001312CF" w:rsidRDefault="001312CF" w:rsidP="006646E3">
      <w:pPr>
        <w:widowControl w:val="0"/>
        <w:spacing w:after="240"/>
      </w:pPr>
    </w:p>
    <w:sectPr w:rsidR="001312CF"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A85" w:rsidRDefault="00187A85">
      <w:pPr>
        <w:spacing w:line="240" w:lineRule="auto"/>
      </w:pPr>
      <w:r>
        <w:separator/>
      </w:r>
    </w:p>
  </w:endnote>
  <w:endnote w:type="continuationSeparator" w:id="0">
    <w:p w:rsidR="00187A85" w:rsidRDefault="00187A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A85" w:rsidRDefault="00187A85">
      <w:pPr>
        <w:spacing w:line="240" w:lineRule="auto"/>
      </w:pPr>
      <w:r>
        <w:separator/>
      </w:r>
    </w:p>
  </w:footnote>
  <w:footnote w:type="continuationSeparator" w:id="0">
    <w:p w:rsidR="00187A85" w:rsidRDefault="00187A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F2F" w:rsidRDefault="00F14F2F" w:rsidP="00F14F2F">
    <w:pPr>
      <w:widowControl w:val="0"/>
      <w:jc w:val="both"/>
      <w:rPr>
        <w:rFonts w:ascii="Times New Roman" w:eastAsia="Times New Roman" w:hAnsi="Times New Roman" w:cs="Times New Roman"/>
        <w:color w:val="0E101A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SA Rahim et al.—PLOS ONE– </w:t>
    </w:r>
    <w:r>
      <w:rPr>
        <w:rFonts w:ascii="Times New Roman" w:eastAsia="Times New Roman" w:hAnsi="Times New Roman" w:cs="Times New Roman"/>
        <w:color w:val="0E101A"/>
        <w:sz w:val="24"/>
        <w:szCs w:val="24"/>
      </w:rPr>
      <w:t xml:space="preserve">Supporting information- </w:t>
    </w:r>
    <w:r w:rsidR="00A65BF4">
      <w:rPr>
        <w:rFonts w:ascii="Times New Roman" w:eastAsia="Times New Roman" w:hAnsi="Times New Roman" w:cs="Times New Roman"/>
        <w:color w:val="000000"/>
        <w:sz w:val="24"/>
        <w:szCs w:val="24"/>
      </w:rPr>
      <w:t>Table S8</w:t>
    </w:r>
  </w:p>
  <w:p w:rsidR="001312CF" w:rsidRPr="00F14F2F" w:rsidRDefault="001312CF" w:rsidP="00F14F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2CF"/>
    <w:rsid w:val="001312CF"/>
    <w:rsid w:val="00165B4D"/>
    <w:rsid w:val="00187A85"/>
    <w:rsid w:val="002041E2"/>
    <w:rsid w:val="002A203A"/>
    <w:rsid w:val="00391A8A"/>
    <w:rsid w:val="0040568C"/>
    <w:rsid w:val="004D7706"/>
    <w:rsid w:val="00586E7C"/>
    <w:rsid w:val="006646E3"/>
    <w:rsid w:val="00700689"/>
    <w:rsid w:val="008E7914"/>
    <w:rsid w:val="00931AAF"/>
    <w:rsid w:val="00A65BF4"/>
    <w:rsid w:val="00B975BA"/>
    <w:rsid w:val="00F14F2F"/>
    <w:rsid w:val="00FE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FbC5CKX2ige7/nn7bsRqTLQ8xQ==">AMUW2mXn5SnmATf/FK12VEXX2l9W8z3uiJvCfA2Xxqy2aGE4zJK1q0VKfFw0iD9OZqJxOlUzY9NoPu9tDXSrtb8nt1xe0T4ceSqIbL4XSeZXrsgwnIY8ukLaOOsvgONrUiuS1ckBNeX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yya Abdul Rahim</dc:creator>
  <cp:lastModifiedBy>Mahesh</cp:lastModifiedBy>
  <cp:revision>12</cp:revision>
  <dcterms:created xsi:type="dcterms:W3CDTF">2020-10-27T13:36:00Z</dcterms:created>
  <dcterms:modified xsi:type="dcterms:W3CDTF">2021-06-19T05:08:00Z</dcterms:modified>
</cp:coreProperties>
</file>